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5A4" w:rsidRPr="00C1502D" w:rsidRDefault="00A265A4" w:rsidP="00A265A4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DE605D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:rsidR="00A265A4" w:rsidRPr="00C1502D" w:rsidRDefault="00A265A4" w:rsidP="00A265A4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C1502D">
        <w:rPr>
          <w:rFonts w:ascii="Times New Roman" w:hAnsi="Times New Roman" w:cs="Times New Roman"/>
          <w:b/>
          <w:bCs/>
          <w:sz w:val="28"/>
          <w:szCs w:val="28"/>
        </w:rPr>
        <w:t>Table S1.</w:t>
      </w:r>
      <w:r w:rsidRPr="00C1502D">
        <w:rPr>
          <w:rFonts w:ascii="Times New Roman" w:hAnsi="Times New Roman" w:cs="Times New Roman"/>
          <w:sz w:val="28"/>
          <w:szCs w:val="28"/>
        </w:rPr>
        <w:t xml:space="preserve">  Amino acids and their respective concentrations used to stimulate mTORC1 and protein synthesis in </w:t>
      </w:r>
      <w:proofErr w:type="spellStart"/>
      <w:r w:rsidRPr="00C1502D">
        <w:rPr>
          <w:rFonts w:ascii="Times New Roman" w:hAnsi="Times New Roman" w:cs="Times New Roman"/>
          <w:sz w:val="28"/>
          <w:szCs w:val="28"/>
        </w:rPr>
        <w:t>myotube</w:t>
      </w:r>
      <w:proofErr w:type="spellEnd"/>
      <w:r w:rsidRPr="00C1502D">
        <w:rPr>
          <w:rFonts w:ascii="Times New Roman" w:hAnsi="Times New Roman" w:cs="Times New Roman"/>
          <w:sz w:val="28"/>
          <w:szCs w:val="28"/>
        </w:rPr>
        <w:t xml:space="preserve"> cultur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A265A4" w:rsidRPr="00DB0DF7" w:rsidTr="0003281F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A265A4" w:rsidRPr="00C1502D" w:rsidRDefault="00A265A4" w:rsidP="000328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1502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mino Acid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A265A4" w:rsidRPr="00C1502D" w:rsidRDefault="00A265A4" w:rsidP="000328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1502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Final concentration (</w:t>
            </w:r>
            <w:proofErr w:type="spellStart"/>
            <w:r w:rsidRPr="00C1502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M</w:t>
            </w:r>
            <w:proofErr w:type="spellEnd"/>
            <w:r w:rsidRPr="00C1502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)</w:t>
            </w:r>
          </w:p>
        </w:tc>
      </w:tr>
      <w:tr w:rsidR="00A265A4" w:rsidRPr="00DB0DF7" w:rsidTr="0003281F">
        <w:tc>
          <w:tcPr>
            <w:tcW w:w="4508" w:type="dxa"/>
            <w:tcBorders>
              <w:top w:val="single" w:sz="4" w:space="0" w:color="auto"/>
            </w:tcBorders>
          </w:tcPr>
          <w:p w:rsidR="00A265A4" w:rsidRPr="00C1502D" w:rsidRDefault="00A265A4" w:rsidP="0003281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502D">
              <w:rPr>
                <w:rFonts w:ascii="Times New Roman" w:hAnsi="Times New Roman" w:cs="Times New Roman"/>
                <w:sz w:val="28"/>
                <w:szCs w:val="28"/>
              </w:rPr>
              <w:t>Alanine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:rsidR="00A265A4" w:rsidRPr="00C1502D" w:rsidRDefault="00A265A4" w:rsidP="0003281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502D">
              <w:rPr>
                <w:rFonts w:ascii="Times New Roman" w:hAnsi="Times New Roman" w:cs="Times New Roman"/>
                <w:sz w:val="28"/>
                <w:szCs w:val="28"/>
              </w:rPr>
              <w:t>0.5</w:t>
            </w:r>
          </w:p>
        </w:tc>
      </w:tr>
      <w:tr w:rsidR="00A265A4" w:rsidRPr="00DB0DF7" w:rsidTr="0003281F">
        <w:tc>
          <w:tcPr>
            <w:tcW w:w="4508" w:type="dxa"/>
          </w:tcPr>
          <w:p w:rsidR="00A265A4" w:rsidRPr="00C1502D" w:rsidRDefault="00A265A4" w:rsidP="0003281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502D">
              <w:rPr>
                <w:rFonts w:ascii="Times New Roman" w:hAnsi="Times New Roman" w:cs="Times New Roman"/>
                <w:sz w:val="28"/>
                <w:szCs w:val="28"/>
              </w:rPr>
              <w:t>Arginine</w:t>
            </w:r>
          </w:p>
        </w:tc>
        <w:tc>
          <w:tcPr>
            <w:tcW w:w="4508" w:type="dxa"/>
          </w:tcPr>
          <w:p w:rsidR="00A265A4" w:rsidRPr="00C1502D" w:rsidRDefault="00A265A4" w:rsidP="0003281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502D">
              <w:rPr>
                <w:rFonts w:ascii="Times New Roman" w:hAnsi="Times New Roman" w:cs="Times New Roman"/>
                <w:sz w:val="28"/>
                <w:szCs w:val="28"/>
              </w:rPr>
              <w:t>0.2</w:t>
            </w:r>
          </w:p>
        </w:tc>
      </w:tr>
      <w:tr w:rsidR="00A265A4" w:rsidRPr="00DB0DF7" w:rsidTr="0003281F">
        <w:tc>
          <w:tcPr>
            <w:tcW w:w="4508" w:type="dxa"/>
          </w:tcPr>
          <w:p w:rsidR="00A265A4" w:rsidRPr="00C1502D" w:rsidRDefault="00A265A4" w:rsidP="0003281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502D">
              <w:rPr>
                <w:rFonts w:ascii="Times New Roman" w:hAnsi="Times New Roman" w:cs="Times New Roman"/>
                <w:sz w:val="28"/>
                <w:szCs w:val="28"/>
              </w:rPr>
              <w:t>Aspartic Acid</w:t>
            </w:r>
          </w:p>
        </w:tc>
        <w:tc>
          <w:tcPr>
            <w:tcW w:w="4508" w:type="dxa"/>
          </w:tcPr>
          <w:p w:rsidR="00A265A4" w:rsidRPr="00C1502D" w:rsidRDefault="00A265A4" w:rsidP="0003281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502D">
              <w:rPr>
                <w:rFonts w:ascii="Times New Roman" w:hAnsi="Times New Roman" w:cs="Times New Roman"/>
                <w:sz w:val="28"/>
                <w:szCs w:val="28"/>
              </w:rPr>
              <w:t>1.0</w:t>
            </w:r>
          </w:p>
        </w:tc>
      </w:tr>
      <w:tr w:rsidR="00A265A4" w:rsidRPr="00DB0DF7" w:rsidTr="0003281F">
        <w:tc>
          <w:tcPr>
            <w:tcW w:w="4508" w:type="dxa"/>
          </w:tcPr>
          <w:p w:rsidR="00A265A4" w:rsidRPr="00C1502D" w:rsidRDefault="00A265A4" w:rsidP="0003281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502D">
              <w:rPr>
                <w:rFonts w:ascii="Times New Roman" w:hAnsi="Times New Roman" w:cs="Times New Roman"/>
                <w:sz w:val="28"/>
                <w:szCs w:val="28"/>
              </w:rPr>
              <w:t>Cysteine</w:t>
            </w:r>
          </w:p>
        </w:tc>
        <w:tc>
          <w:tcPr>
            <w:tcW w:w="4508" w:type="dxa"/>
          </w:tcPr>
          <w:p w:rsidR="00A265A4" w:rsidRPr="00C1502D" w:rsidRDefault="00A265A4" w:rsidP="0003281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502D">
              <w:rPr>
                <w:rFonts w:ascii="Times New Roman" w:hAnsi="Times New Roman" w:cs="Times New Roman"/>
                <w:sz w:val="28"/>
                <w:szCs w:val="28"/>
              </w:rPr>
              <w:t>0.2</w:t>
            </w:r>
          </w:p>
        </w:tc>
      </w:tr>
      <w:tr w:rsidR="00A265A4" w:rsidRPr="00DB0DF7" w:rsidTr="0003281F">
        <w:tc>
          <w:tcPr>
            <w:tcW w:w="4508" w:type="dxa"/>
          </w:tcPr>
          <w:p w:rsidR="00A265A4" w:rsidRPr="00C1502D" w:rsidRDefault="00A265A4" w:rsidP="0003281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502D">
              <w:rPr>
                <w:rFonts w:ascii="Times New Roman" w:hAnsi="Times New Roman" w:cs="Times New Roman"/>
                <w:sz w:val="28"/>
                <w:szCs w:val="28"/>
              </w:rPr>
              <w:t>Glutamic Acid</w:t>
            </w:r>
          </w:p>
        </w:tc>
        <w:tc>
          <w:tcPr>
            <w:tcW w:w="4508" w:type="dxa"/>
          </w:tcPr>
          <w:p w:rsidR="00A265A4" w:rsidRPr="00C1502D" w:rsidRDefault="00A265A4" w:rsidP="0003281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502D">
              <w:rPr>
                <w:rFonts w:ascii="Times New Roman" w:hAnsi="Times New Roman" w:cs="Times New Roman"/>
                <w:sz w:val="28"/>
                <w:szCs w:val="28"/>
              </w:rPr>
              <w:t>1.7</w:t>
            </w:r>
          </w:p>
        </w:tc>
      </w:tr>
      <w:tr w:rsidR="00A265A4" w:rsidRPr="00DB0DF7" w:rsidTr="0003281F">
        <w:tc>
          <w:tcPr>
            <w:tcW w:w="4508" w:type="dxa"/>
          </w:tcPr>
          <w:p w:rsidR="00A265A4" w:rsidRPr="00C1502D" w:rsidRDefault="00A265A4" w:rsidP="0003281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502D">
              <w:rPr>
                <w:rFonts w:ascii="Times New Roman" w:hAnsi="Times New Roman" w:cs="Times New Roman"/>
                <w:sz w:val="28"/>
                <w:szCs w:val="28"/>
              </w:rPr>
              <w:t>Glycine</w:t>
            </w:r>
          </w:p>
        </w:tc>
        <w:tc>
          <w:tcPr>
            <w:tcW w:w="4508" w:type="dxa"/>
          </w:tcPr>
          <w:p w:rsidR="00A265A4" w:rsidRPr="00C1502D" w:rsidRDefault="00A265A4" w:rsidP="0003281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502D">
              <w:rPr>
                <w:rFonts w:ascii="Times New Roman" w:hAnsi="Times New Roman" w:cs="Times New Roman"/>
                <w:sz w:val="28"/>
                <w:szCs w:val="28"/>
              </w:rPr>
              <w:t>0.1</w:t>
            </w:r>
          </w:p>
        </w:tc>
      </w:tr>
      <w:tr w:rsidR="00A265A4" w:rsidRPr="00DB0DF7" w:rsidTr="0003281F">
        <w:tc>
          <w:tcPr>
            <w:tcW w:w="4508" w:type="dxa"/>
          </w:tcPr>
          <w:p w:rsidR="00A265A4" w:rsidRPr="00C1502D" w:rsidRDefault="00A265A4" w:rsidP="0003281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502D">
              <w:rPr>
                <w:rFonts w:ascii="Times New Roman" w:hAnsi="Times New Roman" w:cs="Times New Roman"/>
                <w:sz w:val="28"/>
                <w:szCs w:val="28"/>
              </w:rPr>
              <w:t>Histidine</w:t>
            </w:r>
          </w:p>
        </w:tc>
        <w:tc>
          <w:tcPr>
            <w:tcW w:w="4508" w:type="dxa"/>
          </w:tcPr>
          <w:p w:rsidR="00A265A4" w:rsidRPr="00C1502D" w:rsidRDefault="00A265A4" w:rsidP="0003281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502D">
              <w:rPr>
                <w:rFonts w:ascii="Times New Roman" w:hAnsi="Times New Roman" w:cs="Times New Roman"/>
                <w:sz w:val="28"/>
                <w:szCs w:val="28"/>
              </w:rPr>
              <w:t>0.2</w:t>
            </w:r>
          </w:p>
        </w:tc>
      </w:tr>
      <w:tr w:rsidR="00A265A4" w:rsidRPr="00DB0DF7" w:rsidTr="0003281F">
        <w:tc>
          <w:tcPr>
            <w:tcW w:w="4508" w:type="dxa"/>
          </w:tcPr>
          <w:p w:rsidR="00A265A4" w:rsidRPr="00C1502D" w:rsidRDefault="00A265A4" w:rsidP="0003281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502D">
              <w:rPr>
                <w:rFonts w:ascii="Times New Roman" w:hAnsi="Times New Roman" w:cs="Times New Roman"/>
                <w:sz w:val="28"/>
                <w:szCs w:val="28"/>
              </w:rPr>
              <w:t>Isoleucine</w:t>
            </w:r>
          </w:p>
        </w:tc>
        <w:tc>
          <w:tcPr>
            <w:tcW w:w="4508" w:type="dxa"/>
          </w:tcPr>
          <w:p w:rsidR="00A265A4" w:rsidRPr="00C1502D" w:rsidRDefault="00A265A4" w:rsidP="0003281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502D">
              <w:rPr>
                <w:rFonts w:ascii="Times New Roman" w:hAnsi="Times New Roman" w:cs="Times New Roman"/>
                <w:sz w:val="28"/>
                <w:szCs w:val="28"/>
              </w:rPr>
              <w:t>0.6</w:t>
            </w:r>
          </w:p>
        </w:tc>
      </w:tr>
      <w:tr w:rsidR="00A265A4" w:rsidRPr="00DB0DF7" w:rsidTr="0003281F">
        <w:tc>
          <w:tcPr>
            <w:tcW w:w="4508" w:type="dxa"/>
          </w:tcPr>
          <w:p w:rsidR="00A265A4" w:rsidRPr="00C1502D" w:rsidRDefault="00A265A4" w:rsidP="0003281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502D">
              <w:rPr>
                <w:rFonts w:ascii="Times New Roman" w:hAnsi="Times New Roman" w:cs="Times New Roman"/>
                <w:sz w:val="28"/>
                <w:szCs w:val="28"/>
              </w:rPr>
              <w:t>Leucine</w:t>
            </w:r>
          </w:p>
        </w:tc>
        <w:tc>
          <w:tcPr>
            <w:tcW w:w="4508" w:type="dxa"/>
          </w:tcPr>
          <w:p w:rsidR="00A265A4" w:rsidRPr="00C1502D" w:rsidRDefault="00A265A4" w:rsidP="0003281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502D">
              <w:rPr>
                <w:rFonts w:ascii="Times New Roman" w:hAnsi="Times New Roman" w:cs="Times New Roman"/>
                <w:sz w:val="28"/>
                <w:szCs w:val="28"/>
              </w:rPr>
              <w:t>1.0</w:t>
            </w:r>
          </w:p>
        </w:tc>
      </w:tr>
      <w:tr w:rsidR="00A265A4" w:rsidRPr="00DB0DF7" w:rsidTr="0003281F">
        <w:tc>
          <w:tcPr>
            <w:tcW w:w="4508" w:type="dxa"/>
          </w:tcPr>
          <w:p w:rsidR="00A265A4" w:rsidRPr="00C1502D" w:rsidRDefault="00A265A4" w:rsidP="0003281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502D">
              <w:rPr>
                <w:rFonts w:ascii="Times New Roman" w:hAnsi="Times New Roman" w:cs="Times New Roman"/>
                <w:sz w:val="28"/>
                <w:szCs w:val="28"/>
              </w:rPr>
              <w:t>Lysine</w:t>
            </w:r>
          </w:p>
        </w:tc>
        <w:tc>
          <w:tcPr>
            <w:tcW w:w="4508" w:type="dxa"/>
          </w:tcPr>
          <w:p w:rsidR="00A265A4" w:rsidRPr="00C1502D" w:rsidRDefault="00A265A4" w:rsidP="0003281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502D">
              <w:rPr>
                <w:rFonts w:ascii="Times New Roman" w:hAnsi="Times New Roman" w:cs="Times New Roman"/>
                <w:sz w:val="28"/>
                <w:szCs w:val="28"/>
              </w:rPr>
              <w:t>0.9</w:t>
            </w:r>
          </w:p>
        </w:tc>
      </w:tr>
      <w:tr w:rsidR="00A265A4" w:rsidRPr="00DB0DF7" w:rsidTr="0003281F">
        <w:tc>
          <w:tcPr>
            <w:tcW w:w="4508" w:type="dxa"/>
          </w:tcPr>
          <w:p w:rsidR="00A265A4" w:rsidRPr="00C1502D" w:rsidRDefault="00A265A4" w:rsidP="0003281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502D">
              <w:rPr>
                <w:rFonts w:ascii="Times New Roman" w:hAnsi="Times New Roman" w:cs="Times New Roman"/>
                <w:sz w:val="28"/>
                <w:szCs w:val="28"/>
              </w:rPr>
              <w:t>Methionine</w:t>
            </w:r>
          </w:p>
        </w:tc>
        <w:tc>
          <w:tcPr>
            <w:tcW w:w="4508" w:type="dxa"/>
          </w:tcPr>
          <w:p w:rsidR="00A265A4" w:rsidRPr="00C1502D" w:rsidRDefault="00A265A4" w:rsidP="0003281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502D">
              <w:rPr>
                <w:rFonts w:ascii="Times New Roman" w:hAnsi="Times New Roman" w:cs="Times New Roman"/>
                <w:sz w:val="28"/>
                <w:szCs w:val="28"/>
              </w:rPr>
              <w:t>0.2</w:t>
            </w:r>
          </w:p>
        </w:tc>
      </w:tr>
      <w:tr w:rsidR="00A265A4" w:rsidRPr="00DB0DF7" w:rsidTr="0003281F">
        <w:tc>
          <w:tcPr>
            <w:tcW w:w="4508" w:type="dxa"/>
          </w:tcPr>
          <w:p w:rsidR="00A265A4" w:rsidRPr="00C1502D" w:rsidRDefault="00A265A4" w:rsidP="0003281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502D">
              <w:rPr>
                <w:rFonts w:ascii="Times New Roman" w:hAnsi="Times New Roman" w:cs="Times New Roman"/>
                <w:sz w:val="28"/>
                <w:szCs w:val="28"/>
              </w:rPr>
              <w:t>Phenylalanine</w:t>
            </w:r>
          </w:p>
        </w:tc>
        <w:tc>
          <w:tcPr>
            <w:tcW w:w="4508" w:type="dxa"/>
          </w:tcPr>
          <w:p w:rsidR="00A265A4" w:rsidRPr="00C1502D" w:rsidRDefault="00A265A4" w:rsidP="0003281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502D">
              <w:rPr>
                <w:rFonts w:ascii="Times New Roman" w:hAnsi="Times New Roman" w:cs="Times New Roman"/>
                <w:sz w:val="28"/>
                <w:szCs w:val="28"/>
              </w:rPr>
              <w:t>0.3</w:t>
            </w:r>
          </w:p>
        </w:tc>
      </w:tr>
      <w:tr w:rsidR="00A265A4" w:rsidRPr="00DB0DF7" w:rsidTr="0003281F">
        <w:tc>
          <w:tcPr>
            <w:tcW w:w="4508" w:type="dxa"/>
          </w:tcPr>
          <w:p w:rsidR="00A265A4" w:rsidRPr="00C1502D" w:rsidRDefault="00A265A4" w:rsidP="0003281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502D">
              <w:rPr>
                <w:rFonts w:ascii="Times New Roman" w:hAnsi="Times New Roman" w:cs="Times New Roman"/>
                <w:sz w:val="28"/>
                <w:szCs w:val="28"/>
              </w:rPr>
              <w:t>Proline</w:t>
            </w:r>
          </w:p>
        </w:tc>
        <w:tc>
          <w:tcPr>
            <w:tcW w:w="4508" w:type="dxa"/>
          </w:tcPr>
          <w:p w:rsidR="00A265A4" w:rsidRPr="00C1502D" w:rsidRDefault="00A265A4" w:rsidP="0003281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502D">
              <w:rPr>
                <w:rFonts w:ascii="Times New Roman" w:hAnsi="Times New Roman" w:cs="Times New Roman"/>
                <w:sz w:val="28"/>
                <w:szCs w:val="28"/>
              </w:rPr>
              <w:t>0.5</w:t>
            </w:r>
          </w:p>
        </w:tc>
      </w:tr>
      <w:tr w:rsidR="00A265A4" w:rsidRPr="00DB0DF7" w:rsidTr="0003281F">
        <w:tc>
          <w:tcPr>
            <w:tcW w:w="4508" w:type="dxa"/>
          </w:tcPr>
          <w:p w:rsidR="00A265A4" w:rsidRPr="00C1502D" w:rsidRDefault="00A265A4" w:rsidP="0003281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502D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Serine</w:t>
            </w:r>
          </w:p>
        </w:tc>
        <w:tc>
          <w:tcPr>
            <w:tcW w:w="4508" w:type="dxa"/>
          </w:tcPr>
          <w:p w:rsidR="00A265A4" w:rsidRPr="00C1502D" w:rsidRDefault="00A265A4" w:rsidP="0003281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502D">
              <w:rPr>
                <w:rFonts w:ascii="Times New Roman" w:hAnsi="Times New Roman" w:cs="Times New Roman"/>
                <w:sz w:val="28"/>
                <w:szCs w:val="28"/>
              </w:rPr>
              <w:t>0.4</w:t>
            </w:r>
          </w:p>
        </w:tc>
      </w:tr>
      <w:tr w:rsidR="00A265A4" w:rsidRPr="00DB0DF7" w:rsidTr="0003281F">
        <w:tc>
          <w:tcPr>
            <w:tcW w:w="4508" w:type="dxa"/>
          </w:tcPr>
          <w:p w:rsidR="00A265A4" w:rsidRPr="00C1502D" w:rsidRDefault="00A265A4" w:rsidP="0003281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502D">
              <w:rPr>
                <w:rFonts w:ascii="Times New Roman" w:hAnsi="Times New Roman" w:cs="Times New Roman"/>
                <w:sz w:val="28"/>
                <w:szCs w:val="28"/>
              </w:rPr>
              <w:t>Threonine</w:t>
            </w:r>
          </w:p>
        </w:tc>
        <w:tc>
          <w:tcPr>
            <w:tcW w:w="4508" w:type="dxa"/>
          </w:tcPr>
          <w:p w:rsidR="00A265A4" w:rsidRPr="00C1502D" w:rsidRDefault="00A265A4" w:rsidP="0003281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502D">
              <w:rPr>
                <w:rFonts w:ascii="Times New Roman" w:hAnsi="Times New Roman" w:cs="Times New Roman"/>
                <w:sz w:val="28"/>
                <w:szCs w:val="28"/>
              </w:rPr>
              <w:t>0.6</w:t>
            </w:r>
          </w:p>
        </w:tc>
      </w:tr>
      <w:tr w:rsidR="00A265A4" w:rsidRPr="00DB0DF7" w:rsidTr="0003281F">
        <w:tc>
          <w:tcPr>
            <w:tcW w:w="4508" w:type="dxa"/>
          </w:tcPr>
          <w:p w:rsidR="00A265A4" w:rsidRPr="00C1502D" w:rsidRDefault="00A265A4" w:rsidP="0003281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502D">
              <w:rPr>
                <w:rFonts w:ascii="Times New Roman" w:hAnsi="Times New Roman" w:cs="Times New Roman"/>
                <w:sz w:val="28"/>
                <w:szCs w:val="28"/>
              </w:rPr>
              <w:t>Tryptophan</w:t>
            </w:r>
          </w:p>
        </w:tc>
        <w:tc>
          <w:tcPr>
            <w:tcW w:w="4508" w:type="dxa"/>
          </w:tcPr>
          <w:p w:rsidR="00A265A4" w:rsidRPr="00C1502D" w:rsidRDefault="00A265A4" w:rsidP="0003281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502D">
              <w:rPr>
                <w:rFonts w:ascii="Times New Roman" w:hAnsi="Times New Roman" w:cs="Times New Roman"/>
                <w:sz w:val="28"/>
                <w:szCs w:val="28"/>
              </w:rPr>
              <w:t>0.1</w:t>
            </w:r>
          </w:p>
        </w:tc>
      </w:tr>
      <w:tr w:rsidR="00A265A4" w:rsidRPr="00DB0DF7" w:rsidTr="0003281F">
        <w:tc>
          <w:tcPr>
            <w:tcW w:w="4508" w:type="dxa"/>
          </w:tcPr>
          <w:p w:rsidR="00A265A4" w:rsidRPr="00C1502D" w:rsidRDefault="00A265A4" w:rsidP="0003281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502D">
              <w:rPr>
                <w:rFonts w:ascii="Times New Roman" w:hAnsi="Times New Roman" w:cs="Times New Roman"/>
                <w:sz w:val="28"/>
                <w:szCs w:val="28"/>
              </w:rPr>
              <w:t>Tyrosine</w:t>
            </w:r>
          </w:p>
        </w:tc>
        <w:tc>
          <w:tcPr>
            <w:tcW w:w="4508" w:type="dxa"/>
          </w:tcPr>
          <w:p w:rsidR="00A265A4" w:rsidRPr="00C1502D" w:rsidRDefault="00A265A4" w:rsidP="0003281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502D">
              <w:rPr>
                <w:rFonts w:ascii="Times New Roman" w:hAnsi="Times New Roman" w:cs="Times New Roman"/>
                <w:sz w:val="28"/>
                <w:szCs w:val="28"/>
              </w:rPr>
              <w:t>0.2</w:t>
            </w:r>
          </w:p>
        </w:tc>
      </w:tr>
      <w:tr w:rsidR="00A265A4" w:rsidRPr="00DB0DF7" w:rsidTr="0003281F">
        <w:tc>
          <w:tcPr>
            <w:tcW w:w="4508" w:type="dxa"/>
            <w:tcBorders>
              <w:bottom w:val="single" w:sz="4" w:space="0" w:color="auto"/>
            </w:tcBorders>
          </w:tcPr>
          <w:p w:rsidR="00A265A4" w:rsidRPr="00C1502D" w:rsidRDefault="00A265A4" w:rsidP="0003281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502D">
              <w:rPr>
                <w:rFonts w:ascii="Times New Roman" w:hAnsi="Times New Roman" w:cs="Times New Roman"/>
                <w:sz w:val="28"/>
                <w:szCs w:val="28"/>
              </w:rPr>
              <w:t>Valine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:rsidR="00A265A4" w:rsidRPr="00C1502D" w:rsidRDefault="00A265A4" w:rsidP="0003281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1502D">
              <w:rPr>
                <w:rFonts w:ascii="Times New Roman" w:hAnsi="Times New Roman" w:cs="Times New Roman"/>
                <w:sz w:val="28"/>
                <w:szCs w:val="28"/>
              </w:rPr>
              <w:t>0.6</w:t>
            </w:r>
          </w:p>
        </w:tc>
      </w:tr>
    </w:tbl>
    <w:p w:rsidR="00A265A4" w:rsidRPr="00C1502D" w:rsidRDefault="00A265A4" w:rsidP="00A265A4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A265A4" w:rsidRPr="00C1502D" w:rsidRDefault="00A265A4" w:rsidP="00A265A4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A265A4" w:rsidRPr="00C1502D" w:rsidRDefault="00A265A4" w:rsidP="00A265A4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A265A4" w:rsidRPr="00C1502D" w:rsidRDefault="00A265A4" w:rsidP="00A265A4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A265A4" w:rsidRPr="00C1502D" w:rsidRDefault="00A265A4" w:rsidP="00A265A4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C1502D">
        <w:rPr>
          <w:rFonts w:ascii="Times New Roman" w:hAnsi="Times New Roman" w:cs="Times New Roman"/>
          <w:sz w:val="28"/>
          <w:szCs w:val="28"/>
        </w:rPr>
        <w:t xml:space="preserve"> </w:t>
      </w:r>
    </w:p>
    <w:p w:rsidR="00A265A4" w:rsidRPr="00C1502D" w:rsidRDefault="00A265A4" w:rsidP="00A265A4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A265A4" w:rsidRPr="00C1502D" w:rsidRDefault="00A265A4" w:rsidP="00A265A4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C1502D">
        <w:rPr>
          <w:rFonts w:ascii="Times New Roman" w:hAnsi="Times New Roman" w:cs="Times New Roman"/>
          <w:b/>
          <w:bCs/>
          <w:sz w:val="28"/>
          <w:szCs w:val="28"/>
        </w:rPr>
        <w:t>Figure S1.</w:t>
      </w:r>
      <w:r w:rsidRPr="00C1502D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Pr="00C1502D">
        <w:rPr>
          <w:rFonts w:ascii="Times New Roman" w:hAnsi="Times New Roman" w:cs="Times New Roman"/>
          <w:sz w:val="28"/>
          <w:szCs w:val="28"/>
        </w:rPr>
        <w:t xml:space="preserve">The effect of amino acids on mTORC1 signalling and protein synthesis in primary human </w:t>
      </w:r>
      <w:proofErr w:type="spellStart"/>
      <w:r w:rsidRPr="00C1502D">
        <w:rPr>
          <w:rFonts w:ascii="Times New Roman" w:hAnsi="Times New Roman" w:cs="Times New Roman"/>
          <w:sz w:val="28"/>
          <w:szCs w:val="28"/>
        </w:rPr>
        <w:t>myotubes</w:t>
      </w:r>
      <w:proofErr w:type="spellEnd"/>
      <w:r w:rsidRPr="00C1502D">
        <w:rPr>
          <w:rFonts w:ascii="Times New Roman" w:hAnsi="Times New Roman" w:cs="Times New Roman"/>
          <w:sz w:val="28"/>
          <w:szCs w:val="28"/>
        </w:rPr>
        <w:t>.</w:t>
      </w:r>
      <w:proofErr w:type="gramEnd"/>
      <w:r w:rsidRPr="00C1502D">
        <w:rPr>
          <w:rFonts w:ascii="Times New Roman" w:hAnsi="Times New Roman" w:cs="Times New Roman"/>
          <w:sz w:val="28"/>
          <w:szCs w:val="28"/>
        </w:rPr>
        <w:t xml:space="preserve"> A) </w:t>
      </w:r>
      <w:proofErr w:type="spellStart"/>
      <w:r w:rsidRPr="00C1502D">
        <w:rPr>
          <w:rFonts w:ascii="Times New Roman" w:hAnsi="Times New Roman" w:cs="Times New Roman"/>
          <w:sz w:val="28"/>
          <w:szCs w:val="28"/>
        </w:rPr>
        <w:t>Myotubes</w:t>
      </w:r>
      <w:proofErr w:type="spellEnd"/>
      <w:r w:rsidRPr="00C1502D">
        <w:rPr>
          <w:rFonts w:ascii="Times New Roman" w:hAnsi="Times New Roman" w:cs="Times New Roman"/>
          <w:sz w:val="28"/>
          <w:szCs w:val="28"/>
        </w:rPr>
        <w:t xml:space="preserve"> were starved of serum and amino acids for 6 hours before being treated with 1mM of individual essential amino acids and immunoblotting for rpS6</w:t>
      </w:r>
      <w:r w:rsidRPr="00C1502D">
        <w:rPr>
          <w:rFonts w:ascii="Times New Roman" w:hAnsi="Times New Roman" w:cs="Times New Roman"/>
          <w:sz w:val="28"/>
          <w:szCs w:val="28"/>
          <w:vertAlign w:val="superscript"/>
        </w:rPr>
        <w:t>ser235/236</w:t>
      </w:r>
      <w:r w:rsidRPr="00C1502D">
        <w:rPr>
          <w:rFonts w:ascii="Times New Roman" w:hAnsi="Times New Roman" w:cs="Times New Roman"/>
          <w:sz w:val="28"/>
          <w:szCs w:val="28"/>
        </w:rPr>
        <w:t xml:space="preserve"> phosphorylation as a marker of mTORC1 activity. Arginine was also included in the experiment since previous reports have indicated that it is stimulatory to mTORC1 signalling (</w:t>
      </w:r>
      <w:proofErr w:type="spellStart"/>
      <w:r w:rsidRPr="00C1502D">
        <w:rPr>
          <w:rFonts w:ascii="Times New Roman" w:hAnsi="Times New Roman" w:cs="Times New Roman"/>
          <w:sz w:val="28"/>
          <w:szCs w:val="28"/>
        </w:rPr>
        <w:t>Chantranupong</w:t>
      </w:r>
      <w:proofErr w:type="spellEnd"/>
      <w:r w:rsidRPr="00C1502D">
        <w:rPr>
          <w:rFonts w:ascii="Times New Roman" w:hAnsi="Times New Roman" w:cs="Times New Roman"/>
          <w:sz w:val="28"/>
          <w:szCs w:val="28"/>
        </w:rPr>
        <w:t xml:space="preserve"> et al. 2016)). Dotted line indicates levels of rpS6</w:t>
      </w:r>
      <w:r w:rsidRPr="00C1502D">
        <w:rPr>
          <w:rFonts w:ascii="Times New Roman" w:hAnsi="Times New Roman" w:cs="Times New Roman"/>
          <w:sz w:val="28"/>
          <w:szCs w:val="28"/>
          <w:vertAlign w:val="superscript"/>
        </w:rPr>
        <w:t>ser235/236</w:t>
      </w:r>
      <w:r w:rsidRPr="00C1502D">
        <w:rPr>
          <w:rFonts w:ascii="Times New Roman" w:hAnsi="Times New Roman" w:cs="Times New Roman"/>
          <w:sz w:val="28"/>
          <w:szCs w:val="28"/>
        </w:rPr>
        <w:t xml:space="preserve"> in nutrient restricted/starved </w:t>
      </w:r>
      <w:proofErr w:type="spellStart"/>
      <w:r w:rsidRPr="00C1502D">
        <w:rPr>
          <w:rFonts w:ascii="Times New Roman" w:hAnsi="Times New Roman" w:cs="Times New Roman"/>
          <w:sz w:val="28"/>
          <w:szCs w:val="28"/>
        </w:rPr>
        <w:t>myotubes</w:t>
      </w:r>
      <w:proofErr w:type="spellEnd"/>
      <w:r w:rsidRPr="00C1502D">
        <w:rPr>
          <w:rFonts w:ascii="Times New Roman" w:hAnsi="Times New Roman" w:cs="Times New Roman"/>
          <w:sz w:val="28"/>
          <w:szCs w:val="28"/>
        </w:rPr>
        <w:t xml:space="preserve">. B) Measures of protein synthesis </w:t>
      </w:r>
      <w:r w:rsidRPr="00C1502D">
        <w:rPr>
          <w:rFonts w:ascii="Times New Roman" w:hAnsi="Times New Roman" w:cs="Times New Roman"/>
          <w:sz w:val="28"/>
          <w:szCs w:val="28"/>
        </w:rPr>
        <w:lastRenderedPageBreak/>
        <w:t xml:space="preserve">conducted in human </w:t>
      </w:r>
      <w:proofErr w:type="spellStart"/>
      <w:r w:rsidRPr="00C1502D">
        <w:rPr>
          <w:rFonts w:ascii="Times New Roman" w:hAnsi="Times New Roman" w:cs="Times New Roman"/>
          <w:sz w:val="28"/>
          <w:szCs w:val="28"/>
        </w:rPr>
        <w:t>myotubes</w:t>
      </w:r>
      <w:proofErr w:type="spellEnd"/>
      <w:r w:rsidRPr="00C1502D">
        <w:rPr>
          <w:rFonts w:ascii="Times New Roman" w:hAnsi="Times New Roman" w:cs="Times New Roman"/>
          <w:sz w:val="28"/>
          <w:szCs w:val="28"/>
        </w:rPr>
        <w:t xml:space="preserve"> cultures (25 </w:t>
      </w:r>
      <w:proofErr w:type="spellStart"/>
      <w:r w:rsidRPr="00C1502D">
        <w:rPr>
          <w:rFonts w:ascii="Times New Roman" w:hAnsi="Times New Roman" w:cs="Times New Roman"/>
          <w:sz w:val="28"/>
          <w:szCs w:val="28"/>
        </w:rPr>
        <w:t>yrs</w:t>
      </w:r>
      <w:proofErr w:type="spellEnd"/>
      <w:r w:rsidRPr="00C1502D">
        <w:rPr>
          <w:rFonts w:ascii="Times New Roman" w:hAnsi="Times New Roman" w:cs="Times New Roman"/>
          <w:sz w:val="28"/>
          <w:szCs w:val="28"/>
        </w:rPr>
        <w:t xml:space="preserve"> old) receiving normal differentiation media (DMEM + 2% horse serum), amino acid and serum free DMEM, or amino acid and serum free DMEM supplemented with a combination of amino acids as described in Table S1. DMEM = Dulbecco’s modified Eagles medium; AAs = Amino acids.</w:t>
      </w:r>
    </w:p>
    <w:p w:rsidR="00A265A4" w:rsidRPr="00C1502D" w:rsidRDefault="00A265A4" w:rsidP="00A265A4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A265A4" w:rsidRPr="00C1502D" w:rsidRDefault="00A265A4" w:rsidP="00A265A4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A265A4" w:rsidRPr="00C1502D" w:rsidRDefault="00A265A4" w:rsidP="00A265A4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453E28" w:rsidRDefault="00453E28">
      <w:bookmarkStart w:id="0" w:name="_GoBack"/>
      <w:bookmarkEnd w:id="0"/>
    </w:p>
    <w:sectPr w:rsidR="00453E28" w:rsidSect="00C150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5A4"/>
    <w:rsid w:val="00000845"/>
    <w:rsid w:val="00001B05"/>
    <w:rsid w:val="00001F43"/>
    <w:rsid w:val="00002D92"/>
    <w:rsid w:val="00004CFD"/>
    <w:rsid w:val="0000693B"/>
    <w:rsid w:val="00007E4F"/>
    <w:rsid w:val="0001039A"/>
    <w:rsid w:val="00013C39"/>
    <w:rsid w:val="00016983"/>
    <w:rsid w:val="00017C7D"/>
    <w:rsid w:val="00020393"/>
    <w:rsid w:val="00024770"/>
    <w:rsid w:val="000258DC"/>
    <w:rsid w:val="00030707"/>
    <w:rsid w:val="000327D8"/>
    <w:rsid w:val="0003407A"/>
    <w:rsid w:val="00034449"/>
    <w:rsid w:val="00037113"/>
    <w:rsid w:val="00037F56"/>
    <w:rsid w:val="00040688"/>
    <w:rsid w:val="00040EA8"/>
    <w:rsid w:val="00042361"/>
    <w:rsid w:val="00044E05"/>
    <w:rsid w:val="000463FF"/>
    <w:rsid w:val="00046954"/>
    <w:rsid w:val="00046B8E"/>
    <w:rsid w:val="00050059"/>
    <w:rsid w:val="00050979"/>
    <w:rsid w:val="0005517B"/>
    <w:rsid w:val="00057472"/>
    <w:rsid w:val="00062A47"/>
    <w:rsid w:val="00064D46"/>
    <w:rsid w:val="00065392"/>
    <w:rsid w:val="00066D21"/>
    <w:rsid w:val="0007102A"/>
    <w:rsid w:val="000713FF"/>
    <w:rsid w:val="00073D15"/>
    <w:rsid w:val="00075561"/>
    <w:rsid w:val="00075EF0"/>
    <w:rsid w:val="00076571"/>
    <w:rsid w:val="000768DD"/>
    <w:rsid w:val="00082063"/>
    <w:rsid w:val="000844BB"/>
    <w:rsid w:val="0008547B"/>
    <w:rsid w:val="00085A2D"/>
    <w:rsid w:val="00090FAD"/>
    <w:rsid w:val="0009257F"/>
    <w:rsid w:val="00092873"/>
    <w:rsid w:val="00093404"/>
    <w:rsid w:val="000943F7"/>
    <w:rsid w:val="000A1DBA"/>
    <w:rsid w:val="000A319A"/>
    <w:rsid w:val="000A63FC"/>
    <w:rsid w:val="000A670A"/>
    <w:rsid w:val="000A70C5"/>
    <w:rsid w:val="000B0724"/>
    <w:rsid w:val="000B0BDE"/>
    <w:rsid w:val="000B4A2D"/>
    <w:rsid w:val="000B4B74"/>
    <w:rsid w:val="000B7938"/>
    <w:rsid w:val="000C0A17"/>
    <w:rsid w:val="000C590E"/>
    <w:rsid w:val="000C6BBB"/>
    <w:rsid w:val="000D2B18"/>
    <w:rsid w:val="000D3348"/>
    <w:rsid w:val="000D5932"/>
    <w:rsid w:val="000D5D9A"/>
    <w:rsid w:val="000D7F63"/>
    <w:rsid w:val="000E0548"/>
    <w:rsid w:val="000E54C6"/>
    <w:rsid w:val="000E5B1E"/>
    <w:rsid w:val="000E62C9"/>
    <w:rsid w:val="000E6896"/>
    <w:rsid w:val="000F01CE"/>
    <w:rsid w:val="000F01D7"/>
    <w:rsid w:val="000F25C5"/>
    <w:rsid w:val="000F49DC"/>
    <w:rsid w:val="00104CDF"/>
    <w:rsid w:val="001059A2"/>
    <w:rsid w:val="00107397"/>
    <w:rsid w:val="00107561"/>
    <w:rsid w:val="00107BCC"/>
    <w:rsid w:val="001102AD"/>
    <w:rsid w:val="00111AA0"/>
    <w:rsid w:val="00111C42"/>
    <w:rsid w:val="00111E09"/>
    <w:rsid w:val="00114195"/>
    <w:rsid w:val="00115C6C"/>
    <w:rsid w:val="0011602E"/>
    <w:rsid w:val="0011652D"/>
    <w:rsid w:val="001168C7"/>
    <w:rsid w:val="00116FFF"/>
    <w:rsid w:val="00120F27"/>
    <w:rsid w:val="00124565"/>
    <w:rsid w:val="0012516F"/>
    <w:rsid w:val="00126860"/>
    <w:rsid w:val="00126B8C"/>
    <w:rsid w:val="00127679"/>
    <w:rsid w:val="00130461"/>
    <w:rsid w:val="001308A8"/>
    <w:rsid w:val="00132342"/>
    <w:rsid w:val="00132E36"/>
    <w:rsid w:val="0013375E"/>
    <w:rsid w:val="0013382C"/>
    <w:rsid w:val="0013389C"/>
    <w:rsid w:val="001347EB"/>
    <w:rsid w:val="001416BD"/>
    <w:rsid w:val="00143883"/>
    <w:rsid w:val="00143F66"/>
    <w:rsid w:val="0014411E"/>
    <w:rsid w:val="001447EC"/>
    <w:rsid w:val="00153EC9"/>
    <w:rsid w:val="00154E46"/>
    <w:rsid w:val="0015570D"/>
    <w:rsid w:val="001572FC"/>
    <w:rsid w:val="0016296E"/>
    <w:rsid w:val="00172C90"/>
    <w:rsid w:val="00173089"/>
    <w:rsid w:val="001731C8"/>
    <w:rsid w:val="0017453B"/>
    <w:rsid w:val="00174D24"/>
    <w:rsid w:val="00177266"/>
    <w:rsid w:val="001812B7"/>
    <w:rsid w:val="00182BCB"/>
    <w:rsid w:val="00184D25"/>
    <w:rsid w:val="0018659E"/>
    <w:rsid w:val="00187B0C"/>
    <w:rsid w:val="00187D6A"/>
    <w:rsid w:val="0019086F"/>
    <w:rsid w:val="00190B30"/>
    <w:rsid w:val="001945ED"/>
    <w:rsid w:val="0019533D"/>
    <w:rsid w:val="001A1026"/>
    <w:rsid w:val="001A1BEA"/>
    <w:rsid w:val="001A204C"/>
    <w:rsid w:val="001A2C22"/>
    <w:rsid w:val="001A2E68"/>
    <w:rsid w:val="001A60E6"/>
    <w:rsid w:val="001B11A6"/>
    <w:rsid w:val="001B17EB"/>
    <w:rsid w:val="001B74C1"/>
    <w:rsid w:val="001C0736"/>
    <w:rsid w:val="001C26DA"/>
    <w:rsid w:val="001C3AE8"/>
    <w:rsid w:val="001C3AEF"/>
    <w:rsid w:val="001D041D"/>
    <w:rsid w:val="001D3D11"/>
    <w:rsid w:val="001D3F29"/>
    <w:rsid w:val="001D484C"/>
    <w:rsid w:val="001D5BF9"/>
    <w:rsid w:val="001D5EDF"/>
    <w:rsid w:val="001D708A"/>
    <w:rsid w:val="001E2147"/>
    <w:rsid w:val="001E4B36"/>
    <w:rsid w:val="001E4B5D"/>
    <w:rsid w:val="001E625E"/>
    <w:rsid w:val="001F099D"/>
    <w:rsid w:val="001F38A7"/>
    <w:rsid w:val="001F46C8"/>
    <w:rsid w:val="001F503C"/>
    <w:rsid w:val="001F593A"/>
    <w:rsid w:val="00200836"/>
    <w:rsid w:val="00202DA3"/>
    <w:rsid w:val="002031A4"/>
    <w:rsid w:val="002033FD"/>
    <w:rsid w:val="002034AA"/>
    <w:rsid w:val="002049E3"/>
    <w:rsid w:val="00207D51"/>
    <w:rsid w:val="002124BA"/>
    <w:rsid w:val="002138B0"/>
    <w:rsid w:val="0021578C"/>
    <w:rsid w:val="00215DF2"/>
    <w:rsid w:val="002214D3"/>
    <w:rsid w:val="002223A0"/>
    <w:rsid w:val="002227D7"/>
    <w:rsid w:val="002332E2"/>
    <w:rsid w:val="00235804"/>
    <w:rsid w:val="00240614"/>
    <w:rsid w:val="00240741"/>
    <w:rsid w:val="00242A16"/>
    <w:rsid w:val="00242A32"/>
    <w:rsid w:val="0024300C"/>
    <w:rsid w:val="0024349E"/>
    <w:rsid w:val="0025330E"/>
    <w:rsid w:val="00254217"/>
    <w:rsid w:val="00254A2D"/>
    <w:rsid w:val="00260D00"/>
    <w:rsid w:val="002616EA"/>
    <w:rsid w:val="002633B9"/>
    <w:rsid w:val="0026625C"/>
    <w:rsid w:val="002706BF"/>
    <w:rsid w:val="00271CD1"/>
    <w:rsid w:val="00272497"/>
    <w:rsid w:val="00274F35"/>
    <w:rsid w:val="0027565A"/>
    <w:rsid w:val="00276A8A"/>
    <w:rsid w:val="00277FA1"/>
    <w:rsid w:val="00280D44"/>
    <w:rsid w:val="00281A74"/>
    <w:rsid w:val="00283A55"/>
    <w:rsid w:val="00283ACE"/>
    <w:rsid w:val="00283CBA"/>
    <w:rsid w:val="00283E4D"/>
    <w:rsid w:val="002842A2"/>
    <w:rsid w:val="0028486D"/>
    <w:rsid w:val="002864D6"/>
    <w:rsid w:val="0029084D"/>
    <w:rsid w:val="00294344"/>
    <w:rsid w:val="002944D3"/>
    <w:rsid w:val="00295DF7"/>
    <w:rsid w:val="002A01B4"/>
    <w:rsid w:val="002A08A3"/>
    <w:rsid w:val="002A1EB5"/>
    <w:rsid w:val="002A2A34"/>
    <w:rsid w:val="002A34CC"/>
    <w:rsid w:val="002A472B"/>
    <w:rsid w:val="002A51F9"/>
    <w:rsid w:val="002A5334"/>
    <w:rsid w:val="002A5FB1"/>
    <w:rsid w:val="002A688E"/>
    <w:rsid w:val="002A6E74"/>
    <w:rsid w:val="002A75AE"/>
    <w:rsid w:val="002A77D6"/>
    <w:rsid w:val="002B40ED"/>
    <w:rsid w:val="002B55CA"/>
    <w:rsid w:val="002B69F7"/>
    <w:rsid w:val="002B6B62"/>
    <w:rsid w:val="002B6CA5"/>
    <w:rsid w:val="002B6EB8"/>
    <w:rsid w:val="002C2A1A"/>
    <w:rsid w:val="002C393C"/>
    <w:rsid w:val="002C6990"/>
    <w:rsid w:val="002D092C"/>
    <w:rsid w:val="002D2054"/>
    <w:rsid w:val="002D5372"/>
    <w:rsid w:val="002D668A"/>
    <w:rsid w:val="002D6745"/>
    <w:rsid w:val="002D6FBA"/>
    <w:rsid w:val="002D7786"/>
    <w:rsid w:val="002D7F90"/>
    <w:rsid w:val="002E1108"/>
    <w:rsid w:val="002E3D69"/>
    <w:rsid w:val="002E4810"/>
    <w:rsid w:val="002F1672"/>
    <w:rsid w:val="002F2768"/>
    <w:rsid w:val="002F62FB"/>
    <w:rsid w:val="002F6E95"/>
    <w:rsid w:val="00301C9B"/>
    <w:rsid w:val="0030249C"/>
    <w:rsid w:val="003026C8"/>
    <w:rsid w:val="003035D3"/>
    <w:rsid w:val="00303E76"/>
    <w:rsid w:val="00304361"/>
    <w:rsid w:val="0030560B"/>
    <w:rsid w:val="00310068"/>
    <w:rsid w:val="0031210C"/>
    <w:rsid w:val="00312615"/>
    <w:rsid w:val="0031394B"/>
    <w:rsid w:val="0031560B"/>
    <w:rsid w:val="003253C8"/>
    <w:rsid w:val="003256D1"/>
    <w:rsid w:val="00325ABA"/>
    <w:rsid w:val="00325ECD"/>
    <w:rsid w:val="00330284"/>
    <w:rsid w:val="00333130"/>
    <w:rsid w:val="003334E5"/>
    <w:rsid w:val="00333C1A"/>
    <w:rsid w:val="00334273"/>
    <w:rsid w:val="00335336"/>
    <w:rsid w:val="003366EE"/>
    <w:rsid w:val="00336B62"/>
    <w:rsid w:val="00340A95"/>
    <w:rsid w:val="00342C6F"/>
    <w:rsid w:val="00343A8F"/>
    <w:rsid w:val="00344C49"/>
    <w:rsid w:val="00344CA3"/>
    <w:rsid w:val="0034545B"/>
    <w:rsid w:val="003456B9"/>
    <w:rsid w:val="00346886"/>
    <w:rsid w:val="00346D53"/>
    <w:rsid w:val="00346E82"/>
    <w:rsid w:val="003478DC"/>
    <w:rsid w:val="0035115C"/>
    <w:rsid w:val="00352256"/>
    <w:rsid w:val="003531DE"/>
    <w:rsid w:val="00353D7E"/>
    <w:rsid w:val="003574A1"/>
    <w:rsid w:val="003579FA"/>
    <w:rsid w:val="00362ACA"/>
    <w:rsid w:val="00363C78"/>
    <w:rsid w:val="00370300"/>
    <w:rsid w:val="0037395C"/>
    <w:rsid w:val="00373961"/>
    <w:rsid w:val="00373F7E"/>
    <w:rsid w:val="003750F7"/>
    <w:rsid w:val="00377306"/>
    <w:rsid w:val="00380736"/>
    <w:rsid w:val="0038151D"/>
    <w:rsid w:val="00382F91"/>
    <w:rsid w:val="003855AB"/>
    <w:rsid w:val="00386828"/>
    <w:rsid w:val="00386E70"/>
    <w:rsid w:val="00387AB6"/>
    <w:rsid w:val="00390043"/>
    <w:rsid w:val="00392757"/>
    <w:rsid w:val="0039465E"/>
    <w:rsid w:val="00396FE3"/>
    <w:rsid w:val="00397541"/>
    <w:rsid w:val="003A0DDD"/>
    <w:rsid w:val="003A0DE0"/>
    <w:rsid w:val="003A3218"/>
    <w:rsid w:val="003A3311"/>
    <w:rsid w:val="003A3A67"/>
    <w:rsid w:val="003A4494"/>
    <w:rsid w:val="003A4534"/>
    <w:rsid w:val="003A557F"/>
    <w:rsid w:val="003A5928"/>
    <w:rsid w:val="003B202D"/>
    <w:rsid w:val="003B2039"/>
    <w:rsid w:val="003B3528"/>
    <w:rsid w:val="003B491D"/>
    <w:rsid w:val="003B494E"/>
    <w:rsid w:val="003B7225"/>
    <w:rsid w:val="003B7D5B"/>
    <w:rsid w:val="003C1657"/>
    <w:rsid w:val="003C2A47"/>
    <w:rsid w:val="003C3BBB"/>
    <w:rsid w:val="003C4938"/>
    <w:rsid w:val="003D0E5E"/>
    <w:rsid w:val="003D0EC5"/>
    <w:rsid w:val="003D2436"/>
    <w:rsid w:val="003D49D4"/>
    <w:rsid w:val="003D4DBE"/>
    <w:rsid w:val="003D5191"/>
    <w:rsid w:val="003D58CF"/>
    <w:rsid w:val="003E348F"/>
    <w:rsid w:val="003E349F"/>
    <w:rsid w:val="003E42D2"/>
    <w:rsid w:val="003E54F7"/>
    <w:rsid w:val="003F02BD"/>
    <w:rsid w:val="003F03A8"/>
    <w:rsid w:val="003F2BC8"/>
    <w:rsid w:val="003F4DCC"/>
    <w:rsid w:val="003F6565"/>
    <w:rsid w:val="003F7721"/>
    <w:rsid w:val="0040019B"/>
    <w:rsid w:val="00400DD4"/>
    <w:rsid w:val="00401EB4"/>
    <w:rsid w:val="0040229D"/>
    <w:rsid w:val="00402595"/>
    <w:rsid w:val="0040390B"/>
    <w:rsid w:val="00406688"/>
    <w:rsid w:val="00406896"/>
    <w:rsid w:val="0040725E"/>
    <w:rsid w:val="00407EE3"/>
    <w:rsid w:val="00412485"/>
    <w:rsid w:val="00417346"/>
    <w:rsid w:val="004209CD"/>
    <w:rsid w:val="00420A6F"/>
    <w:rsid w:val="00423591"/>
    <w:rsid w:val="00423ADB"/>
    <w:rsid w:val="0042400D"/>
    <w:rsid w:val="00427AC6"/>
    <w:rsid w:val="004300D4"/>
    <w:rsid w:val="004305D7"/>
    <w:rsid w:val="004325CD"/>
    <w:rsid w:val="00434DAD"/>
    <w:rsid w:val="004373CC"/>
    <w:rsid w:val="00440BCF"/>
    <w:rsid w:val="00442123"/>
    <w:rsid w:val="004442B4"/>
    <w:rsid w:val="00445377"/>
    <w:rsid w:val="00445C45"/>
    <w:rsid w:val="00453E28"/>
    <w:rsid w:val="004555A8"/>
    <w:rsid w:val="00456F2B"/>
    <w:rsid w:val="004576BA"/>
    <w:rsid w:val="00460707"/>
    <w:rsid w:val="00461CDE"/>
    <w:rsid w:val="00462439"/>
    <w:rsid w:val="0046268F"/>
    <w:rsid w:val="00464E3F"/>
    <w:rsid w:val="00466A1A"/>
    <w:rsid w:val="00466AA3"/>
    <w:rsid w:val="00466F19"/>
    <w:rsid w:val="00467B2B"/>
    <w:rsid w:val="00470170"/>
    <w:rsid w:val="00471F3D"/>
    <w:rsid w:val="00472D6E"/>
    <w:rsid w:val="00474998"/>
    <w:rsid w:val="00474A75"/>
    <w:rsid w:val="00475231"/>
    <w:rsid w:val="00475DE3"/>
    <w:rsid w:val="0047679E"/>
    <w:rsid w:val="004772AA"/>
    <w:rsid w:val="00485D02"/>
    <w:rsid w:val="00486363"/>
    <w:rsid w:val="00490691"/>
    <w:rsid w:val="004910EE"/>
    <w:rsid w:val="00495F33"/>
    <w:rsid w:val="00496902"/>
    <w:rsid w:val="004A03CF"/>
    <w:rsid w:val="004A33C6"/>
    <w:rsid w:val="004A3DA3"/>
    <w:rsid w:val="004B3035"/>
    <w:rsid w:val="004B3B7D"/>
    <w:rsid w:val="004B4093"/>
    <w:rsid w:val="004C3D91"/>
    <w:rsid w:val="004C430D"/>
    <w:rsid w:val="004C62CB"/>
    <w:rsid w:val="004D26D7"/>
    <w:rsid w:val="004D381F"/>
    <w:rsid w:val="004D53D1"/>
    <w:rsid w:val="004E126D"/>
    <w:rsid w:val="004E16AA"/>
    <w:rsid w:val="004E28B1"/>
    <w:rsid w:val="004E3A7D"/>
    <w:rsid w:val="004E65EA"/>
    <w:rsid w:val="004F2796"/>
    <w:rsid w:val="004F2CAC"/>
    <w:rsid w:val="004F39CC"/>
    <w:rsid w:val="004F3D62"/>
    <w:rsid w:val="004F4168"/>
    <w:rsid w:val="004F619B"/>
    <w:rsid w:val="00500422"/>
    <w:rsid w:val="0050056B"/>
    <w:rsid w:val="00500FB4"/>
    <w:rsid w:val="005033AD"/>
    <w:rsid w:val="00510B12"/>
    <w:rsid w:val="0051223C"/>
    <w:rsid w:val="0051231B"/>
    <w:rsid w:val="00512B1E"/>
    <w:rsid w:val="00513215"/>
    <w:rsid w:val="005132EB"/>
    <w:rsid w:val="005137FC"/>
    <w:rsid w:val="00513D56"/>
    <w:rsid w:val="00520658"/>
    <w:rsid w:val="00521848"/>
    <w:rsid w:val="00521A47"/>
    <w:rsid w:val="00521B39"/>
    <w:rsid w:val="00521FFF"/>
    <w:rsid w:val="00523FF8"/>
    <w:rsid w:val="00524497"/>
    <w:rsid w:val="00526473"/>
    <w:rsid w:val="00527F2B"/>
    <w:rsid w:val="0053468B"/>
    <w:rsid w:val="0054029D"/>
    <w:rsid w:val="005408D5"/>
    <w:rsid w:val="0054108E"/>
    <w:rsid w:val="005438F0"/>
    <w:rsid w:val="005440F3"/>
    <w:rsid w:val="005451EB"/>
    <w:rsid w:val="00545FD6"/>
    <w:rsid w:val="00551CA2"/>
    <w:rsid w:val="00552444"/>
    <w:rsid w:val="00552D3F"/>
    <w:rsid w:val="00553D27"/>
    <w:rsid w:val="005542CA"/>
    <w:rsid w:val="005610B8"/>
    <w:rsid w:val="005660CB"/>
    <w:rsid w:val="00574671"/>
    <w:rsid w:val="00575E6E"/>
    <w:rsid w:val="0057682D"/>
    <w:rsid w:val="0057792E"/>
    <w:rsid w:val="005825F5"/>
    <w:rsid w:val="00584CA7"/>
    <w:rsid w:val="00585A4A"/>
    <w:rsid w:val="005874C8"/>
    <w:rsid w:val="005902A5"/>
    <w:rsid w:val="00591AF6"/>
    <w:rsid w:val="005956BB"/>
    <w:rsid w:val="005A1659"/>
    <w:rsid w:val="005A7693"/>
    <w:rsid w:val="005B2664"/>
    <w:rsid w:val="005C0429"/>
    <w:rsid w:val="005C1302"/>
    <w:rsid w:val="005C14F1"/>
    <w:rsid w:val="005C29AF"/>
    <w:rsid w:val="005C7415"/>
    <w:rsid w:val="005D007F"/>
    <w:rsid w:val="005D0681"/>
    <w:rsid w:val="005D13B7"/>
    <w:rsid w:val="005D7405"/>
    <w:rsid w:val="005D7854"/>
    <w:rsid w:val="005D7DA1"/>
    <w:rsid w:val="005D7DAE"/>
    <w:rsid w:val="005E0CB8"/>
    <w:rsid w:val="005E18A1"/>
    <w:rsid w:val="005E49F6"/>
    <w:rsid w:val="005E533B"/>
    <w:rsid w:val="005E57B5"/>
    <w:rsid w:val="005E6553"/>
    <w:rsid w:val="005E706D"/>
    <w:rsid w:val="005F1571"/>
    <w:rsid w:val="005F1D9B"/>
    <w:rsid w:val="005F450A"/>
    <w:rsid w:val="00601116"/>
    <w:rsid w:val="00601DA6"/>
    <w:rsid w:val="00602115"/>
    <w:rsid w:val="006030D3"/>
    <w:rsid w:val="006042DF"/>
    <w:rsid w:val="006046BD"/>
    <w:rsid w:val="00607A94"/>
    <w:rsid w:val="006114AB"/>
    <w:rsid w:val="00614982"/>
    <w:rsid w:val="006154C8"/>
    <w:rsid w:val="00617776"/>
    <w:rsid w:val="0062022A"/>
    <w:rsid w:val="0062063F"/>
    <w:rsid w:val="00622AED"/>
    <w:rsid w:val="00631CA8"/>
    <w:rsid w:val="006325ED"/>
    <w:rsid w:val="00632E2F"/>
    <w:rsid w:val="00633B3C"/>
    <w:rsid w:val="006345E2"/>
    <w:rsid w:val="00634E21"/>
    <w:rsid w:val="00641188"/>
    <w:rsid w:val="006439AA"/>
    <w:rsid w:val="006451D1"/>
    <w:rsid w:val="006507AC"/>
    <w:rsid w:val="006510C2"/>
    <w:rsid w:val="00651A3A"/>
    <w:rsid w:val="006523ED"/>
    <w:rsid w:val="006536AD"/>
    <w:rsid w:val="0065490A"/>
    <w:rsid w:val="00654A06"/>
    <w:rsid w:val="00654F54"/>
    <w:rsid w:val="00655807"/>
    <w:rsid w:val="006562D6"/>
    <w:rsid w:val="006653C7"/>
    <w:rsid w:val="00671B3D"/>
    <w:rsid w:val="0067326B"/>
    <w:rsid w:val="00673642"/>
    <w:rsid w:val="006759FF"/>
    <w:rsid w:val="00675E21"/>
    <w:rsid w:val="00676053"/>
    <w:rsid w:val="00676F2C"/>
    <w:rsid w:val="006779C2"/>
    <w:rsid w:val="00677ABF"/>
    <w:rsid w:val="00680381"/>
    <w:rsid w:val="00680478"/>
    <w:rsid w:val="00681D92"/>
    <w:rsid w:val="00681DDC"/>
    <w:rsid w:val="006824A2"/>
    <w:rsid w:val="00683D4D"/>
    <w:rsid w:val="0069298A"/>
    <w:rsid w:val="00694F9D"/>
    <w:rsid w:val="00696089"/>
    <w:rsid w:val="006A225C"/>
    <w:rsid w:val="006A3067"/>
    <w:rsid w:val="006A4631"/>
    <w:rsid w:val="006A54D5"/>
    <w:rsid w:val="006A6010"/>
    <w:rsid w:val="006A7685"/>
    <w:rsid w:val="006A7D3E"/>
    <w:rsid w:val="006B1413"/>
    <w:rsid w:val="006B1659"/>
    <w:rsid w:val="006B25F6"/>
    <w:rsid w:val="006B3135"/>
    <w:rsid w:val="006B770E"/>
    <w:rsid w:val="006B7870"/>
    <w:rsid w:val="006C2105"/>
    <w:rsid w:val="006C2202"/>
    <w:rsid w:val="006C2267"/>
    <w:rsid w:val="006C2A9F"/>
    <w:rsid w:val="006C3248"/>
    <w:rsid w:val="006C4011"/>
    <w:rsid w:val="006C67B0"/>
    <w:rsid w:val="006D0BAF"/>
    <w:rsid w:val="006D0BC5"/>
    <w:rsid w:val="006D27B6"/>
    <w:rsid w:val="006D2F1B"/>
    <w:rsid w:val="006D2F40"/>
    <w:rsid w:val="006D406D"/>
    <w:rsid w:val="006D5A1B"/>
    <w:rsid w:val="006D6342"/>
    <w:rsid w:val="006D7888"/>
    <w:rsid w:val="006D7B22"/>
    <w:rsid w:val="006E04EE"/>
    <w:rsid w:val="006E3D7A"/>
    <w:rsid w:val="006E5D23"/>
    <w:rsid w:val="006E6C1D"/>
    <w:rsid w:val="006E711E"/>
    <w:rsid w:val="006F055C"/>
    <w:rsid w:val="006F1E32"/>
    <w:rsid w:val="006F2665"/>
    <w:rsid w:val="006F2CAD"/>
    <w:rsid w:val="006F3983"/>
    <w:rsid w:val="006F4A98"/>
    <w:rsid w:val="006F78D9"/>
    <w:rsid w:val="00703A45"/>
    <w:rsid w:val="00703C37"/>
    <w:rsid w:val="00710210"/>
    <w:rsid w:val="00710B69"/>
    <w:rsid w:val="00712F21"/>
    <w:rsid w:val="00717BA8"/>
    <w:rsid w:val="0072309A"/>
    <w:rsid w:val="00723CD0"/>
    <w:rsid w:val="00724019"/>
    <w:rsid w:val="00724A81"/>
    <w:rsid w:val="00725789"/>
    <w:rsid w:val="00725E0F"/>
    <w:rsid w:val="00726085"/>
    <w:rsid w:val="0072631A"/>
    <w:rsid w:val="00727702"/>
    <w:rsid w:val="00727FED"/>
    <w:rsid w:val="007300AD"/>
    <w:rsid w:val="0073024F"/>
    <w:rsid w:val="00732922"/>
    <w:rsid w:val="0073365A"/>
    <w:rsid w:val="0073473E"/>
    <w:rsid w:val="00736F0A"/>
    <w:rsid w:val="007417AA"/>
    <w:rsid w:val="007426EE"/>
    <w:rsid w:val="007433A8"/>
    <w:rsid w:val="00745305"/>
    <w:rsid w:val="00745951"/>
    <w:rsid w:val="00745A84"/>
    <w:rsid w:val="00745AAA"/>
    <w:rsid w:val="007538B7"/>
    <w:rsid w:val="00753AA1"/>
    <w:rsid w:val="007554C8"/>
    <w:rsid w:val="00755616"/>
    <w:rsid w:val="00757A87"/>
    <w:rsid w:val="00761063"/>
    <w:rsid w:val="007612A3"/>
    <w:rsid w:val="0076205F"/>
    <w:rsid w:val="00762B29"/>
    <w:rsid w:val="00762E3F"/>
    <w:rsid w:val="007675A3"/>
    <w:rsid w:val="00770797"/>
    <w:rsid w:val="00774DBF"/>
    <w:rsid w:val="0077523A"/>
    <w:rsid w:val="00776CF3"/>
    <w:rsid w:val="00777EBD"/>
    <w:rsid w:val="0078023C"/>
    <w:rsid w:val="007802E2"/>
    <w:rsid w:val="007840A4"/>
    <w:rsid w:val="00784476"/>
    <w:rsid w:val="00790FAF"/>
    <w:rsid w:val="0079119B"/>
    <w:rsid w:val="00791651"/>
    <w:rsid w:val="00793B6E"/>
    <w:rsid w:val="00795ABF"/>
    <w:rsid w:val="00795BFC"/>
    <w:rsid w:val="00796886"/>
    <w:rsid w:val="007A0628"/>
    <w:rsid w:val="007A48E6"/>
    <w:rsid w:val="007A6048"/>
    <w:rsid w:val="007B1BC7"/>
    <w:rsid w:val="007B1DD4"/>
    <w:rsid w:val="007B4384"/>
    <w:rsid w:val="007B57C3"/>
    <w:rsid w:val="007B5DDE"/>
    <w:rsid w:val="007C3261"/>
    <w:rsid w:val="007C3CD4"/>
    <w:rsid w:val="007D06EC"/>
    <w:rsid w:val="007D128A"/>
    <w:rsid w:val="007D18C4"/>
    <w:rsid w:val="007D5D4B"/>
    <w:rsid w:val="007D655B"/>
    <w:rsid w:val="007E06C2"/>
    <w:rsid w:val="007E0979"/>
    <w:rsid w:val="007E5E97"/>
    <w:rsid w:val="007E74F6"/>
    <w:rsid w:val="007E7DED"/>
    <w:rsid w:val="007F0418"/>
    <w:rsid w:val="007F3D48"/>
    <w:rsid w:val="007F406D"/>
    <w:rsid w:val="007F70B4"/>
    <w:rsid w:val="007F7F9A"/>
    <w:rsid w:val="00800969"/>
    <w:rsid w:val="008012E1"/>
    <w:rsid w:val="008013ED"/>
    <w:rsid w:val="008029AE"/>
    <w:rsid w:val="008032EF"/>
    <w:rsid w:val="0080567E"/>
    <w:rsid w:val="00810284"/>
    <w:rsid w:val="008117F4"/>
    <w:rsid w:val="00813EB3"/>
    <w:rsid w:val="00815497"/>
    <w:rsid w:val="0082090B"/>
    <w:rsid w:val="00820C5E"/>
    <w:rsid w:val="008211ED"/>
    <w:rsid w:val="008235DC"/>
    <w:rsid w:val="00823C1D"/>
    <w:rsid w:val="008245A1"/>
    <w:rsid w:val="0082630A"/>
    <w:rsid w:val="008320B2"/>
    <w:rsid w:val="0083252F"/>
    <w:rsid w:val="00832F28"/>
    <w:rsid w:val="00836090"/>
    <w:rsid w:val="008374B3"/>
    <w:rsid w:val="00840FE0"/>
    <w:rsid w:val="00842111"/>
    <w:rsid w:val="00842F63"/>
    <w:rsid w:val="0084307E"/>
    <w:rsid w:val="00844B8B"/>
    <w:rsid w:val="00844F59"/>
    <w:rsid w:val="008455F2"/>
    <w:rsid w:val="00845975"/>
    <w:rsid w:val="00845D81"/>
    <w:rsid w:val="008470B5"/>
    <w:rsid w:val="008474D5"/>
    <w:rsid w:val="00850A52"/>
    <w:rsid w:val="00853A57"/>
    <w:rsid w:val="00853EB5"/>
    <w:rsid w:val="008540D3"/>
    <w:rsid w:val="00861FFE"/>
    <w:rsid w:val="0086202C"/>
    <w:rsid w:val="0086374B"/>
    <w:rsid w:val="008637CB"/>
    <w:rsid w:val="0086433F"/>
    <w:rsid w:val="008663F9"/>
    <w:rsid w:val="00875B23"/>
    <w:rsid w:val="00875E8D"/>
    <w:rsid w:val="00884466"/>
    <w:rsid w:val="008858F1"/>
    <w:rsid w:val="00887411"/>
    <w:rsid w:val="008875AF"/>
    <w:rsid w:val="00887BAD"/>
    <w:rsid w:val="00887FE1"/>
    <w:rsid w:val="0089039F"/>
    <w:rsid w:val="008914CE"/>
    <w:rsid w:val="008917A2"/>
    <w:rsid w:val="00891B78"/>
    <w:rsid w:val="00892059"/>
    <w:rsid w:val="008929C4"/>
    <w:rsid w:val="008953D0"/>
    <w:rsid w:val="008A09CC"/>
    <w:rsid w:val="008A0A8A"/>
    <w:rsid w:val="008A179F"/>
    <w:rsid w:val="008A38E7"/>
    <w:rsid w:val="008A582D"/>
    <w:rsid w:val="008A5DED"/>
    <w:rsid w:val="008A7CB9"/>
    <w:rsid w:val="008B1557"/>
    <w:rsid w:val="008B2FA2"/>
    <w:rsid w:val="008B4149"/>
    <w:rsid w:val="008B4968"/>
    <w:rsid w:val="008B7127"/>
    <w:rsid w:val="008B7153"/>
    <w:rsid w:val="008B75CE"/>
    <w:rsid w:val="008B799C"/>
    <w:rsid w:val="008C51D3"/>
    <w:rsid w:val="008C7D94"/>
    <w:rsid w:val="008D76D7"/>
    <w:rsid w:val="008E22B4"/>
    <w:rsid w:val="008E2937"/>
    <w:rsid w:val="008E325F"/>
    <w:rsid w:val="008E5438"/>
    <w:rsid w:val="008E7F8C"/>
    <w:rsid w:val="008F1237"/>
    <w:rsid w:val="008F4913"/>
    <w:rsid w:val="008F4AC8"/>
    <w:rsid w:val="009000BE"/>
    <w:rsid w:val="00902B45"/>
    <w:rsid w:val="00907205"/>
    <w:rsid w:val="00907E76"/>
    <w:rsid w:val="0091015E"/>
    <w:rsid w:val="009103D9"/>
    <w:rsid w:val="00912822"/>
    <w:rsid w:val="00913550"/>
    <w:rsid w:val="00913942"/>
    <w:rsid w:val="00913F98"/>
    <w:rsid w:val="009142AD"/>
    <w:rsid w:val="00916CBD"/>
    <w:rsid w:val="00920D8F"/>
    <w:rsid w:val="009219F3"/>
    <w:rsid w:val="00922604"/>
    <w:rsid w:val="00925E10"/>
    <w:rsid w:val="00927597"/>
    <w:rsid w:val="00930367"/>
    <w:rsid w:val="00932F5C"/>
    <w:rsid w:val="0093529B"/>
    <w:rsid w:val="00935895"/>
    <w:rsid w:val="0094171E"/>
    <w:rsid w:val="009433A9"/>
    <w:rsid w:val="00943E50"/>
    <w:rsid w:val="00947891"/>
    <w:rsid w:val="00947D88"/>
    <w:rsid w:val="00950A3B"/>
    <w:rsid w:val="00950CD6"/>
    <w:rsid w:val="009523B7"/>
    <w:rsid w:val="00952B21"/>
    <w:rsid w:val="00954AD9"/>
    <w:rsid w:val="0095624E"/>
    <w:rsid w:val="0095628F"/>
    <w:rsid w:val="00960AEA"/>
    <w:rsid w:val="00961B85"/>
    <w:rsid w:val="0096359C"/>
    <w:rsid w:val="00963BB5"/>
    <w:rsid w:val="00963D49"/>
    <w:rsid w:val="00967BFA"/>
    <w:rsid w:val="00971673"/>
    <w:rsid w:val="0097234E"/>
    <w:rsid w:val="0097334E"/>
    <w:rsid w:val="00975B47"/>
    <w:rsid w:val="00982440"/>
    <w:rsid w:val="0098526B"/>
    <w:rsid w:val="00991926"/>
    <w:rsid w:val="00992EE6"/>
    <w:rsid w:val="009933D3"/>
    <w:rsid w:val="00993944"/>
    <w:rsid w:val="0099564B"/>
    <w:rsid w:val="009967EB"/>
    <w:rsid w:val="009978AA"/>
    <w:rsid w:val="00997904"/>
    <w:rsid w:val="009A00C3"/>
    <w:rsid w:val="009A2E95"/>
    <w:rsid w:val="009A324E"/>
    <w:rsid w:val="009A3A45"/>
    <w:rsid w:val="009A478C"/>
    <w:rsid w:val="009A627E"/>
    <w:rsid w:val="009A632A"/>
    <w:rsid w:val="009A67D8"/>
    <w:rsid w:val="009A7164"/>
    <w:rsid w:val="009B0995"/>
    <w:rsid w:val="009B35F7"/>
    <w:rsid w:val="009B3E49"/>
    <w:rsid w:val="009B5A87"/>
    <w:rsid w:val="009B6E37"/>
    <w:rsid w:val="009C04AB"/>
    <w:rsid w:val="009C4859"/>
    <w:rsid w:val="009C536B"/>
    <w:rsid w:val="009C5C6A"/>
    <w:rsid w:val="009C6C27"/>
    <w:rsid w:val="009C7A7D"/>
    <w:rsid w:val="009D092D"/>
    <w:rsid w:val="009D149F"/>
    <w:rsid w:val="009D4605"/>
    <w:rsid w:val="009D6630"/>
    <w:rsid w:val="009E1F4E"/>
    <w:rsid w:val="009E1FF2"/>
    <w:rsid w:val="009E3672"/>
    <w:rsid w:val="009E5D5E"/>
    <w:rsid w:val="009F0D46"/>
    <w:rsid w:val="009F27ED"/>
    <w:rsid w:val="009F5A6E"/>
    <w:rsid w:val="009F5D29"/>
    <w:rsid w:val="009F6FBE"/>
    <w:rsid w:val="00A01E2F"/>
    <w:rsid w:val="00A04163"/>
    <w:rsid w:val="00A10E39"/>
    <w:rsid w:val="00A13747"/>
    <w:rsid w:val="00A14EE7"/>
    <w:rsid w:val="00A155B0"/>
    <w:rsid w:val="00A16037"/>
    <w:rsid w:val="00A22881"/>
    <w:rsid w:val="00A2344C"/>
    <w:rsid w:val="00A265A4"/>
    <w:rsid w:val="00A26628"/>
    <w:rsid w:val="00A26F80"/>
    <w:rsid w:val="00A301E7"/>
    <w:rsid w:val="00A315A7"/>
    <w:rsid w:val="00A36CDC"/>
    <w:rsid w:val="00A37FD6"/>
    <w:rsid w:val="00A40AE6"/>
    <w:rsid w:val="00A41488"/>
    <w:rsid w:val="00A4175D"/>
    <w:rsid w:val="00A43DA2"/>
    <w:rsid w:val="00A44374"/>
    <w:rsid w:val="00A44860"/>
    <w:rsid w:val="00A4623C"/>
    <w:rsid w:val="00A46AEB"/>
    <w:rsid w:val="00A46F60"/>
    <w:rsid w:val="00A477B7"/>
    <w:rsid w:val="00A510FD"/>
    <w:rsid w:val="00A530DC"/>
    <w:rsid w:val="00A54439"/>
    <w:rsid w:val="00A572E1"/>
    <w:rsid w:val="00A607C1"/>
    <w:rsid w:val="00A60AD0"/>
    <w:rsid w:val="00A61B4F"/>
    <w:rsid w:val="00A6535C"/>
    <w:rsid w:val="00A678BF"/>
    <w:rsid w:val="00A67ACE"/>
    <w:rsid w:val="00A70D9D"/>
    <w:rsid w:val="00A710A0"/>
    <w:rsid w:val="00A73E8A"/>
    <w:rsid w:val="00A753B5"/>
    <w:rsid w:val="00A76E79"/>
    <w:rsid w:val="00A76EA3"/>
    <w:rsid w:val="00A80020"/>
    <w:rsid w:val="00A8017B"/>
    <w:rsid w:val="00A804CF"/>
    <w:rsid w:val="00A80BA1"/>
    <w:rsid w:val="00A8461E"/>
    <w:rsid w:val="00A854BA"/>
    <w:rsid w:val="00A86862"/>
    <w:rsid w:val="00A911CA"/>
    <w:rsid w:val="00A93311"/>
    <w:rsid w:val="00A95CBE"/>
    <w:rsid w:val="00A9678B"/>
    <w:rsid w:val="00A97594"/>
    <w:rsid w:val="00AA14B3"/>
    <w:rsid w:val="00AA43F2"/>
    <w:rsid w:val="00AA4AA9"/>
    <w:rsid w:val="00AB0BCE"/>
    <w:rsid w:val="00AB13D5"/>
    <w:rsid w:val="00AB2246"/>
    <w:rsid w:val="00AB2C90"/>
    <w:rsid w:val="00AB3F5F"/>
    <w:rsid w:val="00AC3A0B"/>
    <w:rsid w:val="00AC42A3"/>
    <w:rsid w:val="00AC6810"/>
    <w:rsid w:val="00AC7407"/>
    <w:rsid w:val="00AD044F"/>
    <w:rsid w:val="00AD273D"/>
    <w:rsid w:val="00AD3C29"/>
    <w:rsid w:val="00AD47F9"/>
    <w:rsid w:val="00AD4A1E"/>
    <w:rsid w:val="00AE0D17"/>
    <w:rsid w:val="00AE1122"/>
    <w:rsid w:val="00AE15CC"/>
    <w:rsid w:val="00AE2C97"/>
    <w:rsid w:val="00AE3E30"/>
    <w:rsid w:val="00AE3F22"/>
    <w:rsid w:val="00AE4702"/>
    <w:rsid w:val="00AE4BB9"/>
    <w:rsid w:val="00AE59E6"/>
    <w:rsid w:val="00AF02C7"/>
    <w:rsid w:val="00AF07C1"/>
    <w:rsid w:val="00AF30F8"/>
    <w:rsid w:val="00AF3E75"/>
    <w:rsid w:val="00AF523D"/>
    <w:rsid w:val="00AF59E8"/>
    <w:rsid w:val="00AF67EB"/>
    <w:rsid w:val="00AF6D4D"/>
    <w:rsid w:val="00B02F7D"/>
    <w:rsid w:val="00B05D32"/>
    <w:rsid w:val="00B07FB0"/>
    <w:rsid w:val="00B1008C"/>
    <w:rsid w:val="00B10942"/>
    <w:rsid w:val="00B10CF3"/>
    <w:rsid w:val="00B15CB9"/>
    <w:rsid w:val="00B15E14"/>
    <w:rsid w:val="00B20882"/>
    <w:rsid w:val="00B20D09"/>
    <w:rsid w:val="00B21273"/>
    <w:rsid w:val="00B22BC0"/>
    <w:rsid w:val="00B27103"/>
    <w:rsid w:val="00B272C4"/>
    <w:rsid w:val="00B3025B"/>
    <w:rsid w:val="00B30533"/>
    <w:rsid w:val="00B32C21"/>
    <w:rsid w:val="00B337CF"/>
    <w:rsid w:val="00B34141"/>
    <w:rsid w:val="00B3485B"/>
    <w:rsid w:val="00B34CA8"/>
    <w:rsid w:val="00B35E44"/>
    <w:rsid w:val="00B41C31"/>
    <w:rsid w:val="00B42BBF"/>
    <w:rsid w:val="00B43E09"/>
    <w:rsid w:val="00B56594"/>
    <w:rsid w:val="00B5689C"/>
    <w:rsid w:val="00B5758B"/>
    <w:rsid w:val="00B57BFB"/>
    <w:rsid w:val="00B57E2D"/>
    <w:rsid w:val="00B60815"/>
    <w:rsid w:val="00B60A3C"/>
    <w:rsid w:val="00B61046"/>
    <w:rsid w:val="00B6151D"/>
    <w:rsid w:val="00B620D4"/>
    <w:rsid w:val="00B62507"/>
    <w:rsid w:val="00B64946"/>
    <w:rsid w:val="00B64A1C"/>
    <w:rsid w:val="00B6541F"/>
    <w:rsid w:val="00B657AC"/>
    <w:rsid w:val="00B71281"/>
    <w:rsid w:val="00B82094"/>
    <w:rsid w:val="00B82362"/>
    <w:rsid w:val="00B84C42"/>
    <w:rsid w:val="00B865B3"/>
    <w:rsid w:val="00B868E3"/>
    <w:rsid w:val="00B86CC3"/>
    <w:rsid w:val="00B90335"/>
    <w:rsid w:val="00B94EEA"/>
    <w:rsid w:val="00B976FD"/>
    <w:rsid w:val="00B97CC5"/>
    <w:rsid w:val="00BA0849"/>
    <w:rsid w:val="00BA46D0"/>
    <w:rsid w:val="00BA6819"/>
    <w:rsid w:val="00BB033C"/>
    <w:rsid w:val="00BB52AC"/>
    <w:rsid w:val="00BB6F68"/>
    <w:rsid w:val="00BC0FE7"/>
    <w:rsid w:val="00BC14D3"/>
    <w:rsid w:val="00BC16B5"/>
    <w:rsid w:val="00BC348A"/>
    <w:rsid w:val="00BC4EA8"/>
    <w:rsid w:val="00BC58D1"/>
    <w:rsid w:val="00BC68B2"/>
    <w:rsid w:val="00BC7357"/>
    <w:rsid w:val="00BD0188"/>
    <w:rsid w:val="00BD01E2"/>
    <w:rsid w:val="00BD2542"/>
    <w:rsid w:val="00BD3C84"/>
    <w:rsid w:val="00BD53A2"/>
    <w:rsid w:val="00BE1C42"/>
    <w:rsid w:val="00BE20DF"/>
    <w:rsid w:val="00BE22DE"/>
    <w:rsid w:val="00BE3572"/>
    <w:rsid w:val="00BE36B6"/>
    <w:rsid w:val="00BE3872"/>
    <w:rsid w:val="00BE4260"/>
    <w:rsid w:val="00BE7AC2"/>
    <w:rsid w:val="00BF1667"/>
    <w:rsid w:val="00BF23AF"/>
    <w:rsid w:val="00BF5369"/>
    <w:rsid w:val="00BF552D"/>
    <w:rsid w:val="00BF600B"/>
    <w:rsid w:val="00BF726C"/>
    <w:rsid w:val="00C04FA8"/>
    <w:rsid w:val="00C07F07"/>
    <w:rsid w:val="00C1036B"/>
    <w:rsid w:val="00C10BC6"/>
    <w:rsid w:val="00C11163"/>
    <w:rsid w:val="00C11751"/>
    <w:rsid w:val="00C152C5"/>
    <w:rsid w:val="00C17CF7"/>
    <w:rsid w:val="00C20E53"/>
    <w:rsid w:val="00C20E5A"/>
    <w:rsid w:val="00C24B4A"/>
    <w:rsid w:val="00C27F2D"/>
    <w:rsid w:val="00C31EF7"/>
    <w:rsid w:val="00C4302F"/>
    <w:rsid w:val="00C52561"/>
    <w:rsid w:val="00C52E03"/>
    <w:rsid w:val="00C54271"/>
    <w:rsid w:val="00C543E7"/>
    <w:rsid w:val="00C56F61"/>
    <w:rsid w:val="00C5778D"/>
    <w:rsid w:val="00C6198A"/>
    <w:rsid w:val="00C632BA"/>
    <w:rsid w:val="00C63C28"/>
    <w:rsid w:val="00C66AD9"/>
    <w:rsid w:val="00C66C72"/>
    <w:rsid w:val="00C66D8E"/>
    <w:rsid w:val="00C66DD3"/>
    <w:rsid w:val="00C6719B"/>
    <w:rsid w:val="00C67BBC"/>
    <w:rsid w:val="00C70CB4"/>
    <w:rsid w:val="00C72709"/>
    <w:rsid w:val="00C729CB"/>
    <w:rsid w:val="00C72CE3"/>
    <w:rsid w:val="00C744A7"/>
    <w:rsid w:val="00C77268"/>
    <w:rsid w:val="00C772BB"/>
    <w:rsid w:val="00C774E3"/>
    <w:rsid w:val="00C83026"/>
    <w:rsid w:val="00C839D5"/>
    <w:rsid w:val="00C85AF3"/>
    <w:rsid w:val="00C85BEB"/>
    <w:rsid w:val="00C863FA"/>
    <w:rsid w:val="00C90E6B"/>
    <w:rsid w:val="00C91379"/>
    <w:rsid w:val="00C92116"/>
    <w:rsid w:val="00C96A89"/>
    <w:rsid w:val="00CA31C3"/>
    <w:rsid w:val="00CA36C4"/>
    <w:rsid w:val="00CA3A67"/>
    <w:rsid w:val="00CA41E6"/>
    <w:rsid w:val="00CA62D9"/>
    <w:rsid w:val="00CA75A6"/>
    <w:rsid w:val="00CA7BD1"/>
    <w:rsid w:val="00CB0B88"/>
    <w:rsid w:val="00CB2948"/>
    <w:rsid w:val="00CB78C7"/>
    <w:rsid w:val="00CC310B"/>
    <w:rsid w:val="00CC47AD"/>
    <w:rsid w:val="00CC5EEF"/>
    <w:rsid w:val="00CC6785"/>
    <w:rsid w:val="00CC7792"/>
    <w:rsid w:val="00CD0480"/>
    <w:rsid w:val="00CD0667"/>
    <w:rsid w:val="00CD0AF4"/>
    <w:rsid w:val="00CD2EA6"/>
    <w:rsid w:val="00CD3010"/>
    <w:rsid w:val="00CD3CAC"/>
    <w:rsid w:val="00CD45F8"/>
    <w:rsid w:val="00CD61E0"/>
    <w:rsid w:val="00CD644B"/>
    <w:rsid w:val="00CD6E58"/>
    <w:rsid w:val="00CE2059"/>
    <w:rsid w:val="00CE233D"/>
    <w:rsid w:val="00CE4E98"/>
    <w:rsid w:val="00CE6AD7"/>
    <w:rsid w:val="00CE792F"/>
    <w:rsid w:val="00CF2025"/>
    <w:rsid w:val="00CF3DAA"/>
    <w:rsid w:val="00CF6E95"/>
    <w:rsid w:val="00CF760B"/>
    <w:rsid w:val="00CF7CCE"/>
    <w:rsid w:val="00D006E4"/>
    <w:rsid w:val="00D0279B"/>
    <w:rsid w:val="00D02ABC"/>
    <w:rsid w:val="00D07977"/>
    <w:rsid w:val="00D12B3E"/>
    <w:rsid w:val="00D1501B"/>
    <w:rsid w:val="00D1505D"/>
    <w:rsid w:val="00D17135"/>
    <w:rsid w:val="00D179FC"/>
    <w:rsid w:val="00D17B6B"/>
    <w:rsid w:val="00D21327"/>
    <w:rsid w:val="00D21B6A"/>
    <w:rsid w:val="00D23E38"/>
    <w:rsid w:val="00D23FDB"/>
    <w:rsid w:val="00D2675D"/>
    <w:rsid w:val="00D26972"/>
    <w:rsid w:val="00D30F0C"/>
    <w:rsid w:val="00D3168C"/>
    <w:rsid w:val="00D33F93"/>
    <w:rsid w:val="00D35616"/>
    <w:rsid w:val="00D43CF9"/>
    <w:rsid w:val="00D47D1B"/>
    <w:rsid w:val="00D5027E"/>
    <w:rsid w:val="00D50495"/>
    <w:rsid w:val="00D52AE0"/>
    <w:rsid w:val="00D551FD"/>
    <w:rsid w:val="00D557CA"/>
    <w:rsid w:val="00D56BCE"/>
    <w:rsid w:val="00D57D37"/>
    <w:rsid w:val="00D623AA"/>
    <w:rsid w:val="00D62D3D"/>
    <w:rsid w:val="00D62DBE"/>
    <w:rsid w:val="00D63A92"/>
    <w:rsid w:val="00D649D6"/>
    <w:rsid w:val="00D64E36"/>
    <w:rsid w:val="00D6574C"/>
    <w:rsid w:val="00D668D9"/>
    <w:rsid w:val="00D7563A"/>
    <w:rsid w:val="00D77943"/>
    <w:rsid w:val="00D80E83"/>
    <w:rsid w:val="00D810A6"/>
    <w:rsid w:val="00D81883"/>
    <w:rsid w:val="00D903A1"/>
    <w:rsid w:val="00D93468"/>
    <w:rsid w:val="00D9563B"/>
    <w:rsid w:val="00D95F2A"/>
    <w:rsid w:val="00D96D34"/>
    <w:rsid w:val="00D97661"/>
    <w:rsid w:val="00DA0715"/>
    <w:rsid w:val="00DA693E"/>
    <w:rsid w:val="00DB12A0"/>
    <w:rsid w:val="00DB34D4"/>
    <w:rsid w:val="00DB59C1"/>
    <w:rsid w:val="00DB5FA8"/>
    <w:rsid w:val="00DB6738"/>
    <w:rsid w:val="00DC044B"/>
    <w:rsid w:val="00DC057A"/>
    <w:rsid w:val="00DC229F"/>
    <w:rsid w:val="00DC38A4"/>
    <w:rsid w:val="00DC4E3F"/>
    <w:rsid w:val="00DD00D7"/>
    <w:rsid w:val="00DD5888"/>
    <w:rsid w:val="00DE289F"/>
    <w:rsid w:val="00DE3F22"/>
    <w:rsid w:val="00DE616F"/>
    <w:rsid w:val="00DE62B2"/>
    <w:rsid w:val="00DF2062"/>
    <w:rsid w:val="00DF246D"/>
    <w:rsid w:val="00E01789"/>
    <w:rsid w:val="00E018DC"/>
    <w:rsid w:val="00E01A9C"/>
    <w:rsid w:val="00E02894"/>
    <w:rsid w:val="00E03EE9"/>
    <w:rsid w:val="00E05A51"/>
    <w:rsid w:val="00E06283"/>
    <w:rsid w:val="00E070C4"/>
    <w:rsid w:val="00E145ED"/>
    <w:rsid w:val="00E16408"/>
    <w:rsid w:val="00E178B6"/>
    <w:rsid w:val="00E20627"/>
    <w:rsid w:val="00E21704"/>
    <w:rsid w:val="00E21768"/>
    <w:rsid w:val="00E21824"/>
    <w:rsid w:val="00E22550"/>
    <w:rsid w:val="00E23781"/>
    <w:rsid w:val="00E2555C"/>
    <w:rsid w:val="00E25A6F"/>
    <w:rsid w:val="00E26764"/>
    <w:rsid w:val="00E346EE"/>
    <w:rsid w:val="00E3531D"/>
    <w:rsid w:val="00E3541F"/>
    <w:rsid w:val="00E37797"/>
    <w:rsid w:val="00E40A98"/>
    <w:rsid w:val="00E417C1"/>
    <w:rsid w:val="00E41ACE"/>
    <w:rsid w:val="00E438E1"/>
    <w:rsid w:val="00E44156"/>
    <w:rsid w:val="00E44B19"/>
    <w:rsid w:val="00E44D56"/>
    <w:rsid w:val="00E45A00"/>
    <w:rsid w:val="00E47D87"/>
    <w:rsid w:val="00E521F4"/>
    <w:rsid w:val="00E5281F"/>
    <w:rsid w:val="00E52CAB"/>
    <w:rsid w:val="00E546FA"/>
    <w:rsid w:val="00E57FE1"/>
    <w:rsid w:val="00E60927"/>
    <w:rsid w:val="00E6367F"/>
    <w:rsid w:val="00E654AE"/>
    <w:rsid w:val="00E679AE"/>
    <w:rsid w:val="00E70FF4"/>
    <w:rsid w:val="00E71A51"/>
    <w:rsid w:val="00E71E49"/>
    <w:rsid w:val="00E724CE"/>
    <w:rsid w:val="00E73637"/>
    <w:rsid w:val="00E738CF"/>
    <w:rsid w:val="00E73AEF"/>
    <w:rsid w:val="00E7496F"/>
    <w:rsid w:val="00E7724C"/>
    <w:rsid w:val="00E77B9E"/>
    <w:rsid w:val="00E77E03"/>
    <w:rsid w:val="00E80946"/>
    <w:rsid w:val="00E8428F"/>
    <w:rsid w:val="00E84816"/>
    <w:rsid w:val="00E869F1"/>
    <w:rsid w:val="00E86AEB"/>
    <w:rsid w:val="00E874E3"/>
    <w:rsid w:val="00E91E74"/>
    <w:rsid w:val="00E944B6"/>
    <w:rsid w:val="00E95F83"/>
    <w:rsid w:val="00E96B6B"/>
    <w:rsid w:val="00EA0FB1"/>
    <w:rsid w:val="00EA23F6"/>
    <w:rsid w:val="00EA2513"/>
    <w:rsid w:val="00EA36C7"/>
    <w:rsid w:val="00EA3E7E"/>
    <w:rsid w:val="00EA61E7"/>
    <w:rsid w:val="00EB2340"/>
    <w:rsid w:val="00EB48B4"/>
    <w:rsid w:val="00EB4F5C"/>
    <w:rsid w:val="00EB582E"/>
    <w:rsid w:val="00EB5B77"/>
    <w:rsid w:val="00EC1A05"/>
    <w:rsid w:val="00EC518C"/>
    <w:rsid w:val="00EC6679"/>
    <w:rsid w:val="00EC7A96"/>
    <w:rsid w:val="00EC7AA7"/>
    <w:rsid w:val="00ED0CA0"/>
    <w:rsid w:val="00ED23C8"/>
    <w:rsid w:val="00ED3F74"/>
    <w:rsid w:val="00ED41FE"/>
    <w:rsid w:val="00ED4696"/>
    <w:rsid w:val="00ED730B"/>
    <w:rsid w:val="00EE09B9"/>
    <w:rsid w:val="00EE130A"/>
    <w:rsid w:val="00EE33C1"/>
    <w:rsid w:val="00EE36E9"/>
    <w:rsid w:val="00EE50AA"/>
    <w:rsid w:val="00EE5772"/>
    <w:rsid w:val="00EE5F89"/>
    <w:rsid w:val="00EF0285"/>
    <w:rsid w:val="00EF15E4"/>
    <w:rsid w:val="00EF7962"/>
    <w:rsid w:val="00F037A5"/>
    <w:rsid w:val="00F05573"/>
    <w:rsid w:val="00F05A0A"/>
    <w:rsid w:val="00F078D8"/>
    <w:rsid w:val="00F07B4C"/>
    <w:rsid w:val="00F10406"/>
    <w:rsid w:val="00F14234"/>
    <w:rsid w:val="00F14954"/>
    <w:rsid w:val="00F14CD8"/>
    <w:rsid w:val="00F17CB2"/>
    <w:rsid w:val="00F20F14"/>
    <w:rsid w:val="00F21596"/>
    <w:rsid w:val="00F22D93"/>
    <w:rsid w:val="00F246CD"/>
    <w:rsid w:val="00F250D2"/>
    <w:rsid w:val="00F365D9"/>
    <w:rsid w:val="00F417DD"/>
    <w:rsid w:val="00F41D43"/>
    <w:rsid w:val="00F424DD"/>
    <w:rsid w:val="00F42C68"/>
    <w:rsid w:val="00F4637F"/>
    <w:rsid w:val="00F47187"/>
    <w:rsid w:val="00F50A6E"/>
    <w:rsid w:val="00F50BA0"/>
    <w:rsid w:val="00F51455"/>
    <w:rsid w:val="00F521FE"/>
    <w:rsid w:val="00F537C5"/>
    <w:rsid w:val="00F5550E"/>
    <w:rsid w:val="00F563C1"/>
    <w:rsid w:val="00F574CB"/>
    <w:rsid w:val="00F57734"/>
    <w:rsid w:val="00F61E5C"/>
    <w:rsid w:val="00F64A3E"/>
    <w:rsid w:val="00F65F20"/>
    <w:rsid w:val="00F67C16"/>
    <w:rsid w:val="00F7004C"/>
    <w:rsid w:val="00F708E4"/>
    <w:rsid w:val="00F716E8"/>
    <w:rsid w:val="00F71D41"/>
    <w:rsid w:val="00F72287"/>
    <w:rsid w:val="00F734BD"/>
    <w:rsid w:val="00F75ACD"/>
    <w:rsid w:val="00F766EF"/>
    <w:rsid w:val="00F767BC"/>
    <w:rsid w:val="00F81F85"/>
    <w:rsid w:val="00F83531"/>
    <w:rsid w:val="00F83AEB"/>
    <w:rsid w:val="00F8413D"/>
    <w:rsid w:val="00F85E39"/>
    <w:rsid w:val="00F8726F"/>
    <w:rsid w:val="00F879F7"/>
    <w:rsid w:val="00F9059B"/>
    <w:rsid w:val="00F97854"/>
    <w:rsid w:val="00F97B2B"/>
    <w:rsid w:val="00FA16A7"/>
    <w:rsid w:val="00FA3FF5"/>
    <w:rsid w:val="00FA4181"/>
    <w:rsid w:val="00FA4239"/>
    <w:rsid w:val="00FA4C90"/>
    <w:rsid w:val="00FA57A7"/>
    <w:rsid w:val="00FA625C"/>
    <w:rsid w:val="00FA6FA2"/>
    <w:rsid w:val="00FB1998"/>
    <w:rsid w:val="00FB20C6"/>
    <w:rsid w:val="00FB423C"/>
    <w:rsid w:val="00FC145A"/>
    <w:rsid w:val="00FC26B7"/>
    <w:rsid w:val="00FC775C"/>
    <w:rsid w:val="00FD03EE"/>
    <w:rsid w:val="00FD5C38"/>
    <w:rsid w:val="00FD7AAF"/>
    <w:rsid w:val="00FE0231"/>
    <w:rsid w:val="00FE190D"/>
    <w:rsid w:val="00FE203C"/>
    <w:rsid w:val="00FE42BC"/>
    <w:rsid w:val="00FE5968"/>
    <w:rsid w:val="00FE6314"/>
    <w:rsid w:val="00FE79FC"/>
    <w:rsid w:val="00FF33AD"/>
    <w:rsid w:val="00FF3DA1"/>
    <w:rsid w:val="00FF4AFD"/>
    <w:rsid w:val="00FF6444"/>
    <w:rsid w:val="00FF7050"/>
    <w:rsid w:val="00FF7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5A4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65A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5A4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65A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ea Gornez</dc:creator>
  <cp:lastModifiedBy>Rhea Gornez</cp:lastModifiedBy>
  <cp:revision>1</cp:revision>
  <dcterms:created xsi:type="dcterms:W3CDTF">2025-03-31T09:09:00Z</dcterms:created>
  <dcterms:modified xsi:type="dcterms:W3CDTF">2025-03-31T09:09:00Z</dcterms:modified>
</cp:coreProperties>
</file>